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C6C60" w14:textId="77777777" w:rsidR="00F75388" w:rsidRPr="00B626FC" w:rsidRDefault="00C95B03">
      <w:pPr>
        <w:jc w:val="center"/>
        <w:textAlignment w:val="center"/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bidi="ar"/>
        </w:rPr>
      </w:pPr>
      <w:r w:rsidRPr="00B626FC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bidi="ar"/>
        </w:rPr>
        <w:t>Supplementary Information</w:t>
      </w:r>
    </w:p>
    <w:p w14:paraId="15D68BE6" w14:textId="77777777" w:rsidR="00F75388" w:rsidRDefault="00C95B03">
      <w:pPr>
        <w:jc w:val="center"/>
        <w:textAlignment w:val="center"/>
        <w:rPr>
          <w:rFonts w:ascii="Times New Roman" w:eastAsia="SimSun" w:hAnsi="Times New Roman" w:cs="Times New Roman"/>
          <w:bCs/>
          <w:iCs/>
          <w:color w:val="000000"/>
          <w:sz w:val="24"/>
          <w:szCs w:val="24"/>
          <w:lang w:bidi="ar"/>
        </w:rPr>
      </w:pPr>
      <w:r>
        <w:rPr>
          <w:rFonts w:ascii="Times New Roman" w:eastAsia="SimSun" w:hAnsi="Times New Roman" w:cs="Times New Roman"/>
          <w:bCs/>
          <w:iCs/>
          <w:color w:val="000000"/>
          <w:sz w:val="24"/>
          <w:szCs w:val="24"/>
          <w:lang w:bidi="ar"/>
        </w:rPr>
        <w:t>Table S1: Comparison of bond lengths and angles between experimental and theoretical studies</w:t>
      </w:r>
    </w:p>
    <w:tbl>
      <w:tblPr>
        <w:tblW w:w="74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7"/>
        <w:gridCol w:w="2130"/>
        <w:gridCol w:w="2130"/>
      </w:tblGrid>
      <w:tr w:rsidR="00F75388" w:rsidRPr="00B626FC" w14:paraId="30D1C315" w14:textId="77777777" w:rsidTr="00B626FC">
        <w:trPr>
          <w:trHeight w:val="283"/>
          <w:jc w:val="center"/>
        </w:trPr>
        <w:tc>
          <w:tcPr>
            <w:tcW w:w="7457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B5391" w14:textId="77777777" w:rsidR="00F75388" w:rsidRPr="00B626FC" w:rsidRDefault="00C95B03" w:rsidP="00B626FC">
            <w:pPr>
              <w:spacing w:after="0"/>
              <w:textAlignment w:val="center"/>
              <w:rPr>
                <w:rFonts w:ascii="Times New Roman" w:eastAsia="SimSun" w:hAnsi="Times New Roman" w:cs="Times New Roman"/>
                <w:b/>
                <w:iCs/>
                <w:color w:val="000000"/>
                <w:lang w:bidi="ar"/>
              </w:rPr>
            </w:pPr>
            <w:r w:rsidRPr="00B626FC">
              <w:rPr>
                <w:rFonts w:ascii="Times New Roman" w:eastAsia="SimSun" w:hAnsi="Times New Roman" w:cs="Times New Roman"/>
                <w:b/>
                <w:iCs/>
                <w:color w:val="000000"/>
                <w:lang w:bidi="ar"/>
              </w:rPr>
              <w:t>Bond Distance (Å)</w:t>
            </w:r>
          </w:p>
        </w:tc>
      </w:tr>
      <w:tr w:rsidR="00F75388" w:rsidRPr="00B626FC" w14:paraId="79DB9768" w14:textId="77777777" w:rsidTr="00B626FC">
        <w:trPr>
          <w:trHeight w:val="523"/>
          <w:jc w:val="center"/>
        </w:trPr>
        <w:tc>
          <w:tcPr>
            <w:tcW w:w="3197" w:type="dxa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 w14:paraId="7A35DB8F" w14:textId="77777777" w:rsidR="00F75388" w:rsidRPr="00B626FC" w:rsidRDefault="00C95B03" w:rsidP="00B626F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hAnsi="Times New Roman" w:cs="Times New Roman"/>
                <w:color w:val="000000"/>
              </w:rPr>
              <w:t>Atoms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 w14:paraId="7F350278" w14:textId="77777777" w:rsidR="00F75388" w:rsidRPr="00B626FC" w:rsidRDefault="00C95B03" w:rsidP="00B626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hAnsi="Times New Roman" w:cs="Times New Roman"/>
                <w:color w:val="000000"/>
              </w:rPr>
              <w:t>Experimental</w:t>
            </w:r>
          </w:p>
          <w:p w14:paraId="2FACA9CF" w14:textId="77777777" w:rsidR="00F75388" w:rsidRPr="00B626FC" w:rsidRDefault="00F75388" w:rsidP="00B626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 w14:paraId="0DFB398D" w14:textId="77777777" w:rsidR="00F75388" w:rsidRPr="00B626FC" w:rsidRDefault="00C95B03" w:rsidP="00B626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hAnsi="Times New Roman" w:cs="Times New Roman"/>
                <w:color w:val="000000"/>
              </w:rPr>
              <w:t>DFT B3LYP/6-311 G++(</w:t>
            </w:r>
            <w:proofErr w:type="spellStart"/>
            <w:proofErr w:type="gramStart"/>
            <w:r w:rsidRPr="00B626FC">
              <w:rPr>
                <w:rFonts w:ascii="Times New Roman" w:hAnsi="Times New Roman" w:cs="Times New Roman"/>
                <w:color w:val="000000"/>
              </w:rPr>
              <w:t>d,p</w:t>
            </w:r>
            <w:proofErr w:type="spellEnd"/>
            <w:proofErr w:type="gramEnd"/>
            <w:r w:rsidRPr="00B626F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75388" w:rsidRPr="00B626FC" w14:paraId="7419FD1F" w14:textId="77777777" w:rsidTr="00B626FC">
        <w:trPr>
          <w:trHeight w:val="283"/>
          <w:jc w:val="center"/>
        </w:trPr>
        <w:tc>
          <w:tcPr>
            <w:tcW w:w="3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C7208" w14:textId="77777777" w:rsidR="00F75388" w:rsidRPr="00B626FC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eastAsia="SimSun" w:hAnsi="Times New Roman" w:cs="Times New Roman"/>
                <w:color w:val="000000"/>
                <w:lang w:bidi="ar"/>
              </w:rPr>
              <w:t>O2 - N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BF837C" w14:textId="77777777" w:rsidR="00F75388" w:rsidRPr="00B626FC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B626FC">
              <w:rPr>
                <w:rFonts w:ascii="Times New Roman" w:hAnsi="Times New Roman" w:cs="Times New Roman"/>
                <w:color w:val="000000"/>
              </w:rPr>
              <w:t>1.229 (5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23F925" w14:textId="0A05BD6F" w:rsidR="00F75388" w:rsidRPr="00B626FC" w:rsidRDefault="00842E2F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1.224</w:t>
            </w:r>
          </w:p>
        </w:tc>
      </w:tr>
      <w:tr w:rsidR="00F75388" w:rsidRPr="00B626FC" w14:paraId="75B017F3" w14:textId="77777777" w:rsidTr="00B626FC">
        <w:trPr>
          <w:trHeight w:val="283"/>
          <w:jc w:val="center"/>
        </w:trPr>
        <w:tc>
          <w:tcPr>
            <w:tcW w:w="3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1071B2" w14:textId="77777777" w:rsidR="00F75388" w:rsidRPr="00B626FC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eastAsia="SimSun" w:hAnsi="Times New Roman" w:cs="Times New Roman"/>
                <w:color w:val="000000"/>
                <w:lang w:bidi="ar"/>
              </w:rPr>
              <w:t>O3 - N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66EA4" w14:textId="77777777" w:rsidR="00F75388" w:rsidRPr="00B626FC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lang w:bidi="ar"/>
              </w:rPr>
            </w:pPr>
            <w:r w:rsidRPr="00B626FC">
              <w:rPr>
                <w:rFonts w:ascii="Times New Roman" w:hAnsi="Times New Roman" w:cs="Times New Roman"/>
              </w:rPr>
              <w:t>1.200 (4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F4D2B" w14:textId="5219DD53" w:rsidR="00F75388" w:rsidRPr="00B626FC" w:rsidRDefault="00842E2F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1.22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</w:tr>
      <w:tr w:rsidR="00F75388" w:rsidRPr="00B626FC" w14:paraId="1956D3B9" w14:textId="77777777" w:rsidTr="00B626FC">
        <w:trPr>
          <w:trHeight w:val="283"/>
          <w:jc w:val="center"/>
        </w:trPr>
        <w:tc>
          <w:tcPr>
            <w:tcW w:w="3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93C15B" w14:textId="77777777" w:rsidR="00F75388" w:rsidRPr="00B626FC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eastAsia="SimSun" w:hAnsi="Times New Roman" w:cs="Times New Roman"/>
                <w:color w:val="000000"/>
                <w:lang w:bidi="ar"/>
              </w:rPr>
              <w:t>O1 - C17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6DB877" w14:textId="77777777" w:rsidR="00F75388" w:rsidRPr="00B626FC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lang w:bidi="ar"/>
              </w:rPr>
            </w:pPr>
            <w:r w:rsidRPr="00B626FC">
              <w:rPr>
                <w:rFonts w:ascii="Times New Roman" w:hAnsi="Times New Roman" w:cs="Times New Roman"/>
              </w:rPr>
              <w:t>1.232 (4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4AA98A" w14:textId="19DDE901" w:rsidR="00F75388" w:rsidRPr="00B626FC" w:rsidRDefault="00842E2F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1.223</w:t>
            </w:r>
          </w:p>
        </w:tc>
      </w:tr>
      <w:tr w:rsidR="00F75388" w:rsidRPr="00B626FC" w14:paraId="038871A3" w14:textId="77777777" w:rsidTr="00B626FC">
        <w:trPr>
          <w:trHeight w:val="283"/>
          <w:jc w:val="center"/>
        </w:trPr>
        <w:tc>
          <w:tcPr>
            <w:tcW w:w="3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0529B6" w14:textId="77777777" w:rsidR="00F75388" w:rsidRPr="00B626FC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C14 - </w:t>
            </w:r>
            <w:r w:rsidRPr="00B626FC">
              <w:rPr>
                <w:rFonts w:ascii="Times New Roman" w:eastAsia="SimSun" w:hAnsi="Times New Roman" w:cs="Times New Roman"/>
                <w:color w:val="000000"/>
                <w:lang w:bidi="ar"/>
              </w:rPr>
              <w:t>C15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1E0C39" w14:textId="77777777" w:rsidR="00F75388" w:rsidRPr="00B626FC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lang w:bidi="ar"/>
              </w:rPr>
            </w:pPr>
            <w:r w:rsidRPr="00B626FC">
              <w:rPr>
                <w:rFonts w:ascii="Times New Roman" w:hAnsi="Times New Roman" w:cs="Times New Roman"/>
              </w:rPr>
              <w:t>1.469 (5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C7D021" w14:textId="0EDEB266" w:rsidR="00F75388" w:rsidRPr="00B626FC" w:rsidRDefault="00842E2F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1.46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</w:tr>
      <w:tr w:rsidR="00F75388" w:rsidRPr="00B626FC" w14:paraId="2CEE6328" w14:textId="77777777" w:rsidTr="00B626FC">
        <w:trPr>
          <w:trHeight w:val="283"/>
          <w:jc w:val="center"/>
        </w:trPr>
        <w:tc>
          <w:tcPr>
            <w:tcW w:w="3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7C200E" w14:textId="77777777" w:rsidR="00F75388" w:rsidRPr="00B626FC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eastAsia="SimSun" w:hAnsi="Times New Roman" w:cs="Times New Roman"/>
                <w:color w:val="000000"/>
                <w:lang w:bidi="ar"/>
              </w:rPr>
              <w:t>C15 - C16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68882" w14:textId="77777777" w:rsidR="00F75388" w:rsidRPr="00B626FC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lang w:bidi="ar"/>
              </w:rPr>
            </w:pPr>
            <w:r w:rsidRPr="00B626FC">
              <w:rPr>
                <w:rFonts w:ascii="Times New Roman" w:hAnsi="Times New Roman" w:cs="Times New Roman"/>
              </w:rPr>
              <w:t>1.326 (5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FD1BF" w14:textId="5D9F18C6" w:rsidR="00F75388" w:rsidRPr="00B626FC" w:rsidRDefault="00842E2F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1.347</w:t>
            </w:r>
          </w:p>
        </w:tc>
      </w:tr>
      <w:tr w:rsidR="00F75388" w:rsidRPr="00B626FC" w14:paraId="7E949BEB" w14:textId="77777777" w:rsidTr="00B626FC">
        <w:trPr>
          <w:trHeight w:val="283"/>
          <w:jc w:val="center"/>
        </w:trPr>
        <w:tc>
          <w:tcPr>
            <w:tcW w:w="3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5EB60B" w14:textId="77777777" w:rsidR="00F75388" w:rsidRPr="00B626FC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hAnsi="Times New Roman" w:cs="Times New Roman"/>
                <w:color w:val="000000"/>
              </w:rPr>
              <w:t>C16 - C17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7AACE5" w14:textId="77777777" w:rsidR="00F75388" w:rsidRPr="00B626FC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lang w:bidi="ar"/>
              </w:rPr>
            </w:pPr>
            <w:r w:rsidRPr="00B626FC">
              <w:rPr>
                <w:rFonts w:ascii="Times New Roman" w:hAnsi="Times New Roman" w:cs="Times New Roman"/>
              </w:rPr>
              <w:t>1.470 (5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47B26B" w14:textId="708796CA" w:rsidR="00F75388" w:rsidRPr="00B626FC" w:rsidRDefault="00842E2F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1.4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0</w:t>
            </w:r>
          </w:p>
        </w:tc>
      </w:tr>
      <w:tr w:rsidR="00F75388" w:rsidRPr="00B626FC" w14:paraId="6DC99B14" w14:textId="77777777" w:rsidTr="00B626FC">
        <w:trPr>
          <w:trHeight w:val="283"/>
          <w:jc w:val="center"/>
        </w:trPr>
        <w:tc>
          <w:tcPr>
            <w:tcW w:w="3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E798A" w14:textId="77777777" w:rsidR="00F75388" w:rsidRPr="00B626FC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C17 </w:t>
            </w:r>
            <w:r w:rsidRPr="00B626FC">
              <w:rPr>
                <w:rFonts w:ascii="Times New Roman" w:hAnsi="Times New Roman" w:cs="Times New Roman"/>
                <w:color w:val="000000"/>
              </w:rPr>
              <w:t>- C18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F95DA6" w14:textId="77777777" w:rsidR="00F75388" w:rsidRPr="00B626FC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lang w:bidi="ar"/>
              </w:rPr>
            </w:pPr>
            <w:r w:rsidRPr="00B626FC">
              <w:rPr>
                <w:rFonts w:ascii="Times New Roman" w:hAnsi="Times New Roman" w:cs="Times New Roman"/>
              </w:rPr>
              <w:t>1.500 (5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8AA42F" w14:textId="221727C4" w:rsidR="00F75388" w:rsidRPr="00B626FC" w:rsidRDefault="00842E2F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1.5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</w:t>
            </w:r>
          </w:p>
        </w:tc>
      </w:tr>
    </w:tbl>
    <w:p w14:paraId="6A4F3FC8" w14:textId="77777777" w:rsidR="00F75388" w:rsidRDefault="00F75388" w:rsidP="00842E2F">
      <w:pPr>
        <w:spacing w:after="0" w:line="240" w:lineRule="auto"/>
      </w:pPr>
    </w:p>
    <w:tbl>
      <w:tblPr>
        <w:tblW w:w="74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8"/>
        <w:gridCol w:w="2139"/>
        <w:gridCol w:w="2140"/>
      </w:tblGrid>
      <w:tr w:rsidR="00F75388" w:rsidRPr="00B626FC" w14:paraId="50A98E65" w14:textId="77777777" w:rsidTr="00B626FC">
        <w:trPr>
          <w:trHeight w:val="286"/>
          <w:jc w:val="center"/>
        </w:trPr>
        <w:tc>
          <w:tcPr>
            <w:tcW w:w="7457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EBCAF" w14:textId="77777777" w:rsidR="00F75388" w:rsidRPr="00B626FC" w:rsidRDefault="00C95B03" w:rsidP="00B626FC">
            <w:pPr>
              <w:spacing w:after="0"/>
              <w:textAlignment w:val="center"/>
              <w:rPr>
                <w:rStyle w:val="font51"/>
                <w:rFonts w:ascii="Times New Roman" w:eastAsia="SimSun" w:hAnsi="Times New Roman" w:cs="Times New Roman"/>
                <w:i w:val="0"/>
                <w:iCs/>
                <w:sz w:val="20"/>
                <w:szCs w:val="20"/>
                <w:lang w:bidi="ar"/>
              </w:rPr>
            </w:pPr>
            <w:r w:rsidRPr="00B626FC">
              <w:rPr>
                <w:rStyle w:val="font51"/>
                <w:rFonts w:ascii="Times New Roman" w:eastAsia="SimSun" w:hAnsi="Times New Roman" w:cs="Times New Roman"/>
                <w:i w:val="0"/>
                <w:iCs/>
                <w:sz w:val="20"/>
                <w:szCs w:val="20"/>
                <w:lang w:bidi="ar"/>
              </w:rPr>
              <w:t>Bond Angle (</w:t>
            </w:r>
            <w:r w:rsidRPr="00B626FC">
              <w:rPr>
                <w:rStyle w:val="font41"/>
                <w:rFonts w:eastAsia="SimSun"/>
                <w:i w:val="0"/>
                <w:iCs/>
                <w:sz w:val="20"/>
                <w:szCs w:val="20"/>
                <w:lang w:bidi="ar"/>
              </w:rPr>
              <w:t>°</w:t>
            </w:r>
            <w:r w:rsidRPr="00B626FC">
              <w:rPr>
                <w:rStyle w:val="font31"/>
                <w:rFonts w:ascii="Times New Roman" w:hAnsi="Times New Roman" w:cs="Times New Roman" w:hint="default"/>
                <w:i w:val="0"/>
                <w:iCs/>
                <w:sz w:val="20"/>
                <w:szCs w:val="20"/>
                <w:lang w:bidi="ar"/>
              </w:rPr>
              <w:t>)</w:t>
            </w:r>
          </w:p>
        </w:tc>
      </w:tr>
      <w:tr w:rsidR="00F75388" w:rsidRPr="00B626FC" w14:paraId="0FFEAF38" w14:textId="77777777" w:rsidTr="00B626FC">
        <w:trPr>
          <w:trHeight w:val="599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 w14:paraId="13C8863F" w14:textId="77777777" w:rsidR="00F75388" w:rsidRPr="00B626FC" w:rsidRDefault="00C95B03" w:rsidP="00B626F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hAnsi="Times New Roman" w:cs="Times New Roman"/>
                <w:color w:val="000000"/>
              </w:rPr>
              <w:t>Atoms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 w14:paraId="0ED2D24A" w14:textId="77777777" w:rsidR="00F75388" w:rsidRPr="00B626FC" w:rsidRDefault="00C95B03" w:rsidP="00B626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hAnsi="Times New Roman" w:cs="Times New Roman"/>
                <w:color w:val="000000"/>
              </w:rPr>
              <w:t>Experimental</w:t>
            </w:r>
          </w:p>
          <w:p w14:paraId="48DA2B96" w14:textId="77777777" w:rsidR="00F75388" w:rsidRPr="00B626FC" w:rsidRDefault="00F75388" w:rsidP="00B626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 w14:paraId="74C6F700" w14:textId="77777777" w:rsidR="00F75388" w:rsidRPr="00B626FC" w:rsidRDefault="00C95B03" w:rsidP="00B626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hAnsi="Times New Roman" w:cs="Times New Roman"/>
                <w:color w:val="000000"/>
              </w:rPr>
              <w:t>DFT B3LYP/6-311 G++(</w:t>
            </w:r>
            <w:proofErr w:type="spellStart"/>
            <w:proofErr w:type="gramStart"/>
            <w:r w:rsidRPr="00B626FC">
              <w:rPr>
                <w:rFonts w:ascii="Times New Roman" w:hAnsi="Times New Roman" w:cs="Times New Roman"/>
                <w:color w:val="000000"/>
              </w:rPr>
              <w:t>d,p</w:t>
            </w:r>
            <w:proofErr w:type="spellEnd"/>
            <w:proofErr w:type="gramEnd"/>
            <w:r w:rsidRPr="00B626F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75388" w:rsidRPr="00B626FC" w14:paraId="6BE2C550" w14:textId="77777777" w:rsidTr="00B626FC">
        <w:trPr>
          <w:trHeight w:val="286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4A055" w14:textId="77777777" w:rsidR="00F75388" w:rsidRPr="00B626FC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eastAsia="SimSun" w:hAnsi="Times New Roman" w:cs="Times New Roman"/>
                <w:color w:val="000000"/>
                <w:lang w:bidi="ar"/>
              </w:rPr>
              <w:t>O1 - C17 - C18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D79E11" w14:textId="77777777" w:rsidR="00F75388" w:rsidRPr="00B626FC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lang w:bidi="ar"/>
              </w:rPr>
            </w:pPr>
            <w:r w:rsidRPr="00B626FC">
              <w:rPr>
                <w:rFonts w:ascii="Times New Roman" w:hAnsi="Times New Roman" w:cs="Times New Roman"/>
              </w:rPr>
              <w:t>118.7 (3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D7CD10" w14:textId="111AA705" w:rsidR="00F75388" w:rsidRPr="00B626FC" w:rsidRDefault="00842E2F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119.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</w:tr>
      <w:tr w:rsidR="00F75388" w:rsidRPr="00B626FC" w14:paraId="4B8FB729" w14:textId="77777777" w:rsidTr="00B626FC">
        <w:trPr>
          <w:trHeight w:val="286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87A7B" w14:textId="77777777" w:rsidR="00F75388" w:rsidRPr="00B626FC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eastAsia="SimSun" w:hAnsi="Times New Roman" w:cs="Times New Roman"/>
                <w:color w:val="000000"/>
                <w:lang w:bidi="ar"/>
              </w:rPr>
              <w:t>O1 - C17 - C16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FBA98" w14:textId="77777777" w:rsidR="00F75388" w:rsidRPr="00B626FC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lang w:bidi="ar"/>
              </w:rPr>
            </w:pPr>
            <w:r w:rsidRPr="00B626FC">
              <w:rPr>
                <w:rFonts w:ascii="Times New Roman" w:hAnsi="Times New Roman" w:cs="Times New Roman"/>
              </w:rPr>
              <w:t>1</w:t>
            </w:r>
            <w:r w:rsidRPr="00B626FC">
              <w:rPr>
                <w:rFonts w:ascii="Times New Roman" w:hAnsi="Times New Roman" w:cs="Times New Roman"/>
              </w:rPr>
              <w:t>20.9</w:t>
            </w:r>
            <w:r w:rsidRPr="00B626FC">
              <w:rPr>
                <w:rFonts w:ascii="Times New Roman" w:hAnsi="Times New Roman" w:cs="Times New Roman"/>
              </w:rPr>
              <w:t xml:space="preserve"> (</w:t>
            </w:r>
            <w:r w:rsidRPr="00B626FC">
              <w:rPr>
                <w:rFonts w:ascii="Times New Roman" w:hAnsi="Times New Roman" w:cs="Times New Roman"/>
              </w:rPr>
              <w:t>3</w:t>
            </w:r>
            <w:r w:rsidRPr="00B626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62113" w14:textId="4774012E" w:rsidR="00F75388" w:rsidRPr="00B626FC" w:rsidRDefault="00842E2F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122.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</w:tr>
      <w:tr w:rsidR="00F75388" w:rsidRPr="00B626FC" w14:paraId="574B8458" w14:textId="77777777" w:rsidTr="00B626FC">
        <w:trPr>
          <w:trHeight w:val="286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7270E4" w14:textId="77777777" w:rsidR="00F75388" w:rsidRPr="00B626FC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eastAsia="SimSun" w:hAnsi="Times New Roman" w:cs="Times New Roman"/>
                <w:color w:val="000000"/>
                <w:lang w:bidi="ar"/>
              </w:rPr>
              <w:t>C1 - C14 - C15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1C23B" w14:textId="77777777" w:rsidR="00F75388" w:rsidRPr="00B626FC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lang w:bidi="ar"/>
              </w:rPr>
            </w:pPr>
            <w:r w:rsidRPr="00B626FC">
              <w:rPr>
                <w:rFonts w:ascii="Times New Roman" w:hAnsi="Times New Roman" w:cs="Times New Roman"/>
              </w:rPr>
              <w:t>12</w:t>
            </w:r>
            <w:r w:rsidRPr="00B626FC">
              <w:rPr>
                <w:rFonts w:ascii="Times New Roman" w:hAnsi="Times New Roman" w:cs="Times New Roman"/>
              </w:rPr>
              <w:t>1.5</w:t>
            </w:r>
            <w:r w:rsidRPr="00B626FC">
              <w:rPr>
                <w:rFonts w:ascii="Times New Roman" w:hAnsi="Times New Roman" w:cs="Times New Roman"/>
              </w:rPr>
              <w:t xml:space="preserve"> (</w:t>
            </w:r>
            <w:r w:rsidRPr="00B626FC">
              <w:rPr>
                <w:rFonts w:ascii="Times New Roman" w:hAnsi="Times New Roman" w:cs="Times New Roman"/>
              </w:rPr>
              <w:t>3</w:t>
            </w:r>
            <w:r w:rsidRPr="00B626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651E63" w14:textId="2F3766D2" w:rsidR="00F75388" w:rsidRPr="00B626FC" w:rsidRDefault="00842E2F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122.3</w:t>
            </w:r>
          </w:p>
        </w:tc>
      </w:tr>
      <w:tr w:rsidR="00F75388" w:rsidRPr="00B626FC" w14:paraId="36AB78E7" w14:textId="77777777" w:rsidTr="00B626FC">
        <w:trPr>
          <w:trHeight w:val="286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10FA5" w14:textId="77777777" w:rsidR="00F75388" w:rsidRPr="00B626FC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eastAsia="SimSun" w:hAnsi="Times New Roman" w:cs="Times New Roman"/>
                <w:color w:val="000000"/>
                <w:lang w:bidi="ar"/>
              </w:rPr>
              <w:t>C13 - C14 - C15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1E118" w14:textId="77777777" w:rsidR="00F75388" w:rsidRPr="00B626FC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lang w:bidi="ar"/>
              </w:rPr>
            </w:pPr>
            <w:r w:rsidRPr="00B626FC">
              <w:rPr>
                <w:rFonts w:ascii="Times New Roman" w:hAnsi="Times New Roman" w:cs="Times New Roman"/>
              </w:rPr>
              <w:t>1</w:t>
            </w:r>
            <w:r w:rsidRPr="00B626FC">
              <w:rPr>
                <w:rFonts w:ascii="Times New Roman" w:hAnsi="Times New Roman" w:cs="Times New Roman"/>
              </w:rPr>
              <w:t>18.1</w:t>
            </w:r>
            <w:r w:rsidRPr="00B626FC"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051961" w14:textId="50D23A96" w:rsidR="00F75388" w:rsidRPr="00B626FC" w:rsidRDefault="00842E2F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117.8</w:t>
            </w:r>
          </w:p>
        </w:tc>
      </w:tr>
      <w:tr w:rsidR="00F75388" w:rsidRPr="00B626FC" w14:paraId="750AA415" w14:textId="77777777" w:rsidTr="00B626FC">
        <w:trPr>
          <w:trHeight w:val="286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A0783" w14:textId="77777777" w:rsidR="00F75388" w:rsidRPr="00B626FC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eastAsia="SimSun" w:hAnsi="Times New Roman" w:cs="Times New Roman"/>
                <w:color w:val="000000"/>
                <w:lang w:bidi="ar"/>
              </w:rPr>
              <w:t>C14 - C15 - C16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0F2561" w14:textId="77777777" w:rsidR="00F75388" w:rsidRPr="00B626FC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lang w:bidi="ar"/>
              </w:rPr>
            </w:pPr>
            <w:r w:rsidRPr="00B626FC">
              <w:rPr>
                <w:rFonts w:ascii="Times New Roman" w:hAnsi="Times New Roman" w:cs="Times New Roman"/>
              </w:rPr>
              <w:t>12</w:t>
            </w:r>
            <w:r w:rsidRPr="00B626FC">
              <w:rPr>
                <w:rFonts w:ascii="Times New Roman" w:hAnsi="Times New Roman" w:cs="Times New Roman"/>
              </w:rPr>
              <w:t>8.4</w:t>
            </w:r>
            <w:r w:rsidRPr="00B626FC">
              <w:rPr>
                <w:rFonts w:ascii="Times New Roman" w:hAnsi="Times New Roman" w:cs="Times New Roman"/>
              </w:rPr>
              <w:t xml:space="preserve"> (</w:t>
            </w:r>
            <w:r w:rsidRPr="00B626FC">
              <w:rPr>
                <w:rFonts w:ascii="Times New Roman" w:hAnsi="Times New Roman" w:cs="Times New Roman"/>
              </w:rPr>
              <w:t>4</w:t>
            </w:r>
            <w:r w:rsidRPr="00B626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19A638" w14:textId="76278768" w:rsidR="00F75388" w:rsidRPr="00B626FC" w:rsidRDefault="00842E2F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127.6</w:t>
            </w:r>
          </w:p>
        </w:tc>
      </w:tr>
      <w:tr w:rsidR="00F75388" w:rsidRPr="00B626FC" w14:paraId="226A72AC" w14:textId="77777777" w:rsidTr="00B626FC">
        <w:trPr>
          <w:trHeight w:val="286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45AF7E" w14:textId="77777777" w:rsidR="00F75388" w:rsidRPr="00B626FC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eastAsia="SimSun" w:hAnsi="Times New Roman" w:cs="Times New Roman"/>
                <w:color w:val="000000"/>
                <w:lang w:bidi="ar"/>
              </w:rPr>
              <w:t>C15 - C16 - C17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A43F8" w14:textId="77777777" w:rsidR="00F75388" w:rsidRPr="00B626FC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lang w:bidi="ar"/>
              </w:rPr>
            </w:pPr>
            <w:r w:rsidRPr="00B626FC">
              <w:rPr>
                <w:rFonts w:ascii="Times New Roman" w:hAnsi="Times New Roman" w:cs="Times New Roman"/>
              </w:rPr>
              <w:t>121.0</w:t>
            </w:r>
            <w:r w:rsidRPr="00B626FC">
              <w:rPr>
                <w:rFonts w:ascii="Times New Roman" w:hAnsi="Times New Roman" w:cs="Times New Roman"/>
              </w:rPr>
              <w:t xml:space="preserve"> (</w:t>
            </w:r>
            <w:r w:rsidRPr="00B626FC">
              <w:rPr>
                <w:rFonts w:ascii="Times New Roman" w:hAnsi="Times New Roman" w:cs="Times New Roman"/>
              </w:rPr>
              <w:t>4</w:t>
            </w:r>
            <w:r w:rsidRPr="00B626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BE8112" w14:textId="7D37B767" w:rsidR="00F75388" w:rsidRPr="00B626FC" w:rsidRDefault="00842E2F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120.3</w:t>
            </w:r>
          </w:p>
        </w:tc>
      </w:tr>
      <w:tr w:rsidR="00F75388" w:rsidRPr="00B626FC" w14:paraId="3422AFA5" w14:textId="77777777" w:rsidTr="00B626FC">
        <w:trPr>
          <w:trHeight w:val="286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DEFDF" w14:textId="77777777" w:rsidR="00F75388" w:rsidRPr="00B626FC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eastAsia="SimSun" w:hAnsi="Times New Roman" w:cs="Times New Roman"/>
                <w:color w:val="000000"/>
                <w:lang w:bidi="ar"/>
              </w:rPr>
              <w:t>C16 - C17 - C18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8317A" w14:textId="77777777" w:rsidR="00F75388" w:rsidRPr="00B626FC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lang w:bidi="ar"/>
              </w:rPr>
            </w:pPr>
            <w:bookmarkStart w:id="0" w:name="0_angles_28_C15A_1_555_C10A_1_555_C9A_1_"/>
            <w:r w:rsidRPr="00B626FC">
              <w:rPr>
                <w:rFonts w:ascii="Times New Roman" w:hAnsi="Times New Roman" w:cs="Times New Roman"/>
              </w:rPr>
              <w:t>12</w:t>
            </w:r>
            <w:r w:rsidRPr="00B626FC">
              <w:rPr>
                <w:rFonts w:ascii="Times New Roman" w:hAnsi="Times New Roman" w:cs="Times New Roman"/>
              </w:rPr>
              <w:t>0.3</w:t>
            </w:r>
            <w:r w:rsidRPr="00B626FC">
              <w:rPr>
                <w:rFonts w:ascii="Times New Roman" w:hAnsi="Times New Roman" w:cs="Times New Roman"/>
              </w:rPr>
              <w:t xml:space="preserve"> (3)</w:t>
            </w:r>
            <w:bookmarkEnd w:id="0"/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7EEBA4" w14:textId="72373138" w:rsidR="00F75388" w:rsidRPr="00B626FC" w:rsidRDefault="00842E2F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118.6</w:t>
            </w:r>
          </w:p>
        </w:tc>
      </w:tr>
      <w:tr w:rsidR="00F75388" w:rsidRPr="00B626FC" w14:paraId="0A99315D" w14:textId="77777777" w:rsidTr="00B626FC">
        <w:trPr>
          <w:trHeight w:val="286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92835" w14:textId="77777777" w:rsidR="00F75388" w:rsidRPr="00B626FC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eastAsia="SimSun" w:hAnsi="Times New Roman" w:cs="Times New Roman"/>
                <w:color w:val="000000"/>
                <w:lang w:bidi="ar"/>
              </w:rPr>
              <w:t>C17 - C18 - C23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4835DF" w14:textId="77777777" w:rsidR="00F75388" w:rsidRPr="00B626FC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lang w:bidi="ar"/>
              </w:rPr>
            </w:pPr>
            <w:r w:rsidRPr="00B626FC">
              <w:rPr>
                <w:rFonts w:ascii="Times New Roman" w:hAnsi="Times New Roman" w:cs="Times New Roman"/>
              </w:rPr>
              <w:t>1</w:t>
            </w:r>
            <w:r w:rsidRPr="00B626FC">
              <w:rPr>
                <w:rFonts w:ascii="Times New Roman" w:hAnsi="Times New Roman" w:cs="Times New Roman"/>
              </w:rPr>
              <w:t>18.5</w:t>
            </w:r>
            <w:r w:rsidRPr="00B626FC">
              <w:rPr>
                <w:rFonts w:ascii="Times New Roman" w:hAnsi="Times New Roman" w:cs="Times New Roman"/>
              </w:rPr>
              <w:t xml:space="preserve"> (</w:t>
            </w:r>
            <w:r w:rsidRPr="00B626FC">
              <w:rPr>
                <w:rFonts w:ascii="Times New Roman" w:hAnsi="Times New Roman" w:cs="Times New Roman"/>
              </w:rPr>
              <w:t>3</w:t>
            </w:r>
            <w:r w:rsidRPr="00B626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783D5" w14:textId="69BD6C04" w:rsidR="00F75388" w:rsidRPr="00B626FC" w:rsidRDefault="00842E2F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117.6</w:t>
            </w:r>
          </w:p>
        </w:tc>
      </w:tr>
      <w:tr w:rsidR="00F75388" w:rsidRPr="00B626FC" w14:paraId="0F41E95B" w14:textId="77777777" w:rsidTr="00B626FC">
        <w:trPr>
          <w:trHeight w:val="286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076BFE" w14:textId="77777777" w:rsidR="00F75388" w:rsidRPr="00B626FC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eastAsia="SimSun" w:hAnsi="Times New Roman" w:cs="Times New Roman"/>
                <w:color w:val="000000"/>
                <w:lang w:bidi="ar"/>
              </w:rPr>
              <w:t>C17 - C18 - C19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6B362" w14:textId="77777777" w:rsidR="00F75388" w:rsidRPr="00B626FC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lang w:bidi="ar"/>
              </w:rPr>
            </w:pPr>
            <w:r w:rsidRPr="00B626FC">
              <w:rPr>
                <w:rFonts w:ascii="Times New Roman" w:hAnsi="Times New Roman" w:cs="Times New Roman"/>
              </w:rPr>
              <w:t>122.8 (3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DC94B7" w14:textId="4523F2B5" w:rsidR="00F75388" w:rsidRPr="00B626FC" w:rsidRDefault="00842E2F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123.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</w:tr>
      <w:tr w:rsidR="00F75388" w:rsidRPr="00B626FC" w14:paraId="66366F27" w14:textId="77777777" w:rsidTr="00B626FC">
        <w:trPr>
          <w:trHeight w:val="286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A1F65D" w14:textId="77777777" w:rsidR="00F75388" w:rsidRPr="00B626FC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hAnsi="Times New Roman" w:cs="Times New Roman"/>
                <w:color w:val="000000"/>
              </w:rPr>
              <w:t>O2 - N1 - O3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75315D" w14:textId="77777777" w:rsidR="00F75388" w:rsidRPr="00B626FC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lang w:bidi="ar"/>
              </w:rPr>
            </w:pPr>
            <w:r w:rsidRPr="00B626FC">
              <w:rPr>
                <w:rFonts w:ascii="Times New Roman" w:hAnsi="Times New Roman" w:cs="Times New Roman"/>
              </w:rPr>
              <w:t>1</w:t>
            </w:r>
            <w:r w:rsidRPr="00B626FC">
              <w:rPr>
                <w:rFonts w:ascii="Times New Roman" w:hAnsi="Times New Roman" w:cs="Times New Roman"/>
              </w:rPr>
              <w:t>23.3</w:t>
            </w:r>
            <w:r w:rsidRPr="00B626FC">
              <w:rPr>
                <w:rFonts w:ascii="Times New Roman" w:hAnsi="Times New Roman" w:cs="Times New Roman"/>
              </w:rPr>
              <w:t xml:space="preserve"> (</w:t>
            </w:r>
            <w:r w:rsidRPr="00B626FC">
              <w:rPr>
                <w:rFonts w:ascii="Times New Roman" w:hAnsi="Times New Roman" w:cs="Times New Roman"/>
              </w:rPr>
              <w:t>4</w:t>
            </w:r>
            <w:r w:rsidRPr="00B626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3A60F" w14:textId="66F3897B" w:rsidR="00F75388" w:rsidRPr="00B626FC" w:rsidRDefault="00842E2F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124.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</w:t>
            </w:r>
          </w:p>
        </w:tc>
      </w:tr>
      <w:tr w:rsidR="00F75388" w:rsidRPr="00B626FC" w14:paraId="2C85BDEF" w14:textId="77777777" w:rsidTr="00B626FC">
        <w:trPr>
          <w:trHeight w:val="286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5325FA" w14:textId="77777777" w:rsidR="00F75388" w:rsidRPr="00B626FC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hAnsi="Times New Roman" w:cs="Times New Roman"/>
                <w:color w:val="000000"/>
              </w:rPr>
              <w:t>C21 - N1 - O3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E4B67E" w14:textId="77777777" w:rsidR="00F75388" w:rsidRPr="00B626FC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lang w:bidi="ar"/>
              </w:rPr>
            </w:pPr>
            <w:r w:rsidRPr="00B626FC">
              <w:rPr>
                <w:rFonts w:ascii="Times New Roman" w:hAnsi="Times New Roman" w:cs="Times New Roman"/>
              </w:rPr>
              <w:t>119.</w:t>
            </w:r>
            <w:r w:rsidRPr="00B626FC">
              <w:rPr>
                <w:rFonts w:ascii="Times New Roman" w:hAnsi="Times New Roman" w:cs="Times New Roman"/>
              </w:rPr>
              <w:t>1</w:t>
            </w:r>
            <w:r w:rsidRPr="00B626FC">
              <w:rPr>
                <w:rFonts w:ascii="Times New Roman" w:hAnsi="Times New Roman" w:cs="Times New Roman"/>
              </w:rPr>
              <w:t xml:space="preserve"> (</w:t>
            </w:r>
            <w:r w:rsidRPr="00B626FC">
              <w:rPr>
                <w:rFonts w:ascii="Times New Roman" w:hAnsi="Times New Roman" w:cs="Times New Roman"/>
              </w:rPr>
              <w:t>4</w:t>
            </w:r>
            <w:r w:rsidRPr="00B626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39F556" w14:textId="47F92C53" w:rsidR="00F75388" w:rsidRPr="00B626FC" w:rsidRDefault="00842E2F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117.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</w:p>
        </w:tc>
      </w:tr>
      <w:tr w:rsidR="00F75388" w:rsidRPr="00B626FC" w14:paraId="00DD421C" w14:textId="77777777" w:rsidTr="00B626FC">
        <w:trPr>
          <w:trHeight w:val="286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D43D90" w14:textId="77777777" w:rsidR="00F75388" w:rsidRPr="00B626FC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626FC">
              <w:rPr>
                <w:rFonts w:ascii="Times New Roman" w:hAnsi="Times New Roman" w:cs="Times New Roman"/>
                <w:color w:val="000000"/>
              </w:rPr>
              <w:t>C21 - N1 - O2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A7894" w14:textId="77777777" w:rsidR="00F75388" w:rsidRPr="00B626FC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lang w:bidi="ar"/>
              </w:rPr>
            </w:pPr>
            <w:r w:rsidRPr="00B626FC">
              <w:rPr>
                <w:rFonts w:ascii="Times New Roman" w:hAnsi="Times New Roman" w:cs="Times New Roman"/>
              </w:rPr>
              <w:t>11</w:t>
            </w:r>
            <w:r w:rsidRPr="00B626FC">
              <w:rPr>
                <w:rFonts w:ascii="Times New Roman" w:hAnsi="Times New Roman" w:cs="Times New Roman"/>
              </w:rPr>
              <w:t>7.6</w:t>
            </w:r>
            <w:r w:rsidRPr="00B626FC">
              <w:rPr>
                <w:rFonts w:ascii="Times New Roman" w:hAnsi="Times New Roman" w:cs="Times New Roman"/>
              </w:rPr>
              <w:t xml:space="preserve"> (</w:t>
            </w:r>
            <w:r w:rsidRPr="00B626FC">
              <w:rPr>
                <w:rFonts w:ascii="Times New Roman" w:hAnsi="Times New Roman" w:cs="Times New Roman"/>
              </w:rPr>
              <w:t>4</w:t>
            </w:r>
            <w:r w:rsidRPr="00B626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00B99B" w14:textId="6437E710" w:rsidR="00F75388" w:rsidRPr="00B626FC" w:rsidRDefault="00842E2F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117.6</w:t>
            </w:r>
          </w:p>
        </w:tc>
      </w:tr>
    </w:tbl>
    <w:p w14:paraId="433DD4A2" w14:textId="77777777" w:rsidR="00F75388" w:rsidRDefault="00F75388" w:rsidP="00842E2F">
      <w:pPr>
        <w:spacing w:after="0"/>
      </w:pPr>
    </w:p>
    <w:tbl>
      <w:tblPr>
        <w:tblW w:w="74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8"/>
        <w:gridCol w:w="2139"/>
        <w:gridCol w:w="2140"/>
      </w:tblGrid>
      <w:tr w:rsidR="00F75388" w:rsidRPr="00842E2F" w14:paraId="17F1F1C0" w14:textId="77777777" w:rsidTr="00B626FC">
        <w:trPr>
          <w:trHeight w:val="286"/>
          <w:jc w:val="center"/>
        </w:trPr>
        <w:tc>
          <w:tcPr>
            <w:tcW w:w="7457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1327FD" w14:textId="77777777" w:rsidR="00F75388" w:rsidRPr="00842E2F" w:rsidRDefault="00C95B03" w:rsidP="00B626FC">
            <w:pPr>
              <w:spacing w:after="0"/>
              <w:textAlignment w:val="center"/>
              <w:rPr>
                <w:rStyle w:val="font51"/>
                <w:rFonts w:ascii="Times New Roman" w:eastAsia="SimSun" w:hAnsi="Times New Roman" w:cs="Times New Roman"/>
                <w:i w:val="0"/>
                <w:iCs/>
                <w:sz w:val="20"/>
                <w:szCs w:val="20"/>
                <w:lang w:bidi="ar"/>
              </w:rPr>
            </w:pPr>
            <w:r w:rsidRPr="00842E2F">
              <w:rPr>
                <w:rStyle w:val="font51"/>
                <w:rFonts w:ascii="Times New Roman" w:eastAsia="SimSun" w:hAnsi="Times New Roman" w:cs="Times New Roman"/>
                <w:i w:val="0"/>
                <w:iCs/>
                <w:sz w:val="20"/>
                <w:szCs w:val="20"/>
                <w:lang w:bidi="ar"/>
              </w:rPr>
              <w:t>Torsion Angle (</w:t>
            </w:r>
            <w:r w:rsidRPr="00842E2F">
              <w:rPr>
                <w:rStyle w:val="font41"/>
                <w:rFonts w:eastAsia="SimSun"/>
                <w:i w:val="0"/>
                <w:iCs/>
                <w:sz w:val="20"/>
                <w:szCs w:val="20"/>
                <w:lang w:bidi="ar"/>
              </w:rPr>
              <w:t>°</w:t>
            </w:r>
            <w:r w:rsidRPr="00842E2F">
              <w:rPr>
                <w:rStyle w:val="font31"/>
                <w:rFonts w:ascii="Times New Roman" w:hAnsi="Times New Roman" w:cs="Times New Roman" w:hint="default"/>
                <w:i w:val="0"/>
                <w:iCs/>
                <w:sz w:val="20"/>
                <w:szCs w:val="20"/>
                <w:lang w:bidi="ar"/>
              </w:rPr>
              <w:t>)</w:t>
            </w:r>
          </w:p>
        </w:tc>
      </w:tr>
      <w:tr w:rsidR="00F75388" w:rsidRPr="00842E2F" w14:paraId="0A257104" w14:textId="77777777" w:rsidTr="00B626FC">
        <w:trPr>
          <w:trHeight w:val="599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 w14:paraId="37D40840" w14:textId="77777777" w:rsidR="00F75388" w:rsidRPr="00842E2F" w:rsidRDefault="00C95B03" w:rsidP="00B626F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42E2F">
              <w:rPr>
                <w:rFonts w:ascii="Times New Roman" w:hAnsi="Times New Roman" w:cs="Times New Roman"/>
                <w:color w:val="000000"/>
              </w:rPr>
              <w:t>Atoms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 w14:paraId="5C4D4D40" w14:textId="77777777" w:rsidR="00F75388" w:rsidRPr="00842E2F" w:rsidRDefault="00C95B03" w:rsidP="00B626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E2F">
              <w:rPr>
                <w:rFonts w:ascii="Times New Roman" w:hAnsi="Times New Roman" w:cs="Times New Roman"/>
                <w:color w:val="000000"/>
              </w:rPr>
              <w:t>Experimental</w:t>
            </w:r>
          </w:p>
          <w:p w14:paraId="1C996D77" w14:textId="77777777" w:rsidR="00F75388" w:rsidRPr="00842E2F" w:rsidRDefault="00F75388" w:rsidP="00B626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 w14:paraId="45092035" w14:textId="77777777" w:rsidR="00F75388" w:rsidRPr="00842E2F" w:rsidRDefault="00C95B03" w:rsidP="00B626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E2F">
              <w:rPr>
                <w:rFonts w:ascii="Times New Roman" w:hAnsi="Times New Roman" w:cs="Times New Roman"/>
                <w:color w:val="000000"/>
              </w:rPr>
              <w:t>DFT B3LYP/6-311 G++(</w:t>
            </w:r>
            <w:proofErr w:type="spellStart"/>
            <w:proofErr w:type="gramStart"/>
            <w:r w:rsidRPr="00842E2F">
              <w:rPr>
                <w:rFonts w:ascii="Times New Roman" w:hAnsi="Times New Roman" w:cs="Times New Roman"/>
                <w:color w:val="000000"/>
              </w:rPr>
              <w:t>d,p</w:t>
            </w:r>
            <w:proofErr w:type="spellEnd"/>
            <w:proofErr w:type="gramEnd"/>
            <w:r w:rsidRPr="00842E2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75388" w:rsidRPr="00842E2F" w14:paraId="3199DB72" w14:textId="77777777" w:rsidTr="00B626FC">
        <w:trPr>
          <w:trHeight w:val="286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D5F2C" w14:textId="77777777" w:rsidR="00F75388" w:rsidRPr="00842E2F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42E2F">
              <w:rPr>
                <w:rFonts w:ascii="Times New Roman" w:hAnsi="Times New Roman" w:cs="Times New Roman"/>
                <w:color w:val="000000"/>
              </w:rPr>
              <w:t>C15 - C16 - C17 - O1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90814" w14:textId="77777777" w:rsidR="00F75388" w:rsidRPr="00842E2F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hAnsi="Times New Roman" w:cs="Times New Roman"/>
                <w:color w:val="000000"/>
              </w:rPr>
              <w:t>5.0</w:t>
            </w:r>
            <w:r w:rsidRPr="00842E2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842E2F">
              <w:rPr>
                <w:rFonts w:ascii="Times New Roman" w:hAnsi="Times New Roman" w:cs="Times New Roman"/>
                <w:color w:val="000000"/>
              </w:rPr>
              <w:t>5</w:t>
            </w:r>
            <w:r w:rsidRPr="00842E2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7D317" w14:textId="6CBEA684" w:rsidR="00F75388" w:rsidRPr="00842E2F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C95B03">
              <w:rPr>
                <w:rFonts w:ascii="Times New Roman" w:eastAsia="SimSun" w:hAnsi="Times New Roman" w:cs="Times New Roman"/>
                <w:color w:val="000000"/>
                <w:lang w:bidi="ar"/>
              </w:rPr>
              <w:t>8.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bookmarkStart w:id="1" w:name="_GoBack"/>
        <w:bookmarkEnd w:id="1"/>
      </w:tr>
      <w:tr w:rsidR="00F75388" w:rsidRPr="00842E2F" w14:paraId="09F2488D" w14:textId="77777777" w:rsidTr="00B626FC">
        <w:trPr>
          <w:trHeight w:val="286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45FD4" w14:textId="77777777" w:rsidR="00F75388" w:rsidRPr="00842E2F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O1 - C17 - C18 - C23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5D49CA" w14:textId="77777777" w:rsidR="00F75388" w:rsidRPr="00842E2F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hAnsi="Times New Roman" w:cs="Times New Roman"/>
                <w:color w:val="000000"/>
              </w:rPr>
              <w:t>−</w:t>
            </w:r>
            <w:r w:rsidRPr="00842E2F">
              <w:rPr>
                <w:rFonts w:ascii="Times New Roman" w:hAnsi="Times New Roman" w:cs="Times New Roman"/>
                <w:color w:val="000000"/>
              </w:rPr>
              <w:t>1</w:t>
            </w:r>
            <w:r w:rsidRPr="00842E2F">
              <w:rPr>
                <w:rFonts w:ascii="Times New Roman" w:hAnsi="Times New Roman" w:cs="Times New Roman"/>
                <w:color w:val="000000"/>
              </w:rPr>
              <w:t>3.9</w:t>
            </w:r>
            <w:r w:rsidRPr="00842E2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842E2F">
              <w:rPr>
                <w:rFonts w:ascii="Times New Roman" w:hAnsi="Times New Roman" w:cs="Times New Roman"/>
                <w:color w:val="000000"/>
              </w:rPr>
              <w:t>5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4BB4D" w14:textId="0F1DA717" w:rsidR="00F75388" w:rsidRPr="00842E2F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C95B03">
              <w:rPr>
                <w:rFonts w:ascii="Times New Roman" w:eastAsia="SimSun" w:hAnsi="Times New Roman" w:cs="Times New Roman"/>
                <w:color w:val="000000"/>
                <w:lang w:bidi="ar"/>
              </w:rPr>
              <w:t>16.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</w:tr>
      <w:tr w:rsidR="00F75388" w:rsidRPr="00842E2F" w14:paraId="746858F4" w14:textId="77777777" w:rsidTr="00B626FC">
        <w:trPr>
          <w:trHeight w:val="286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D5F8F4" w14:textId="77777777" w:rsidR="00F75388" w:rsidRPr="00842E2F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42E2F">
              <w:rPr>
                <w:rFonts w:ascii="Times New Roman" w:hAnsi="Times New Roman" w:cs="Times New Roman"/>
                <w:color w:val="000000"/>
              </w:rPr>
              <w:t>O1 - C17 - C18 - C19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BC772A" w14:textId="77777777" w:rsidR="00F75388" w:rsidRPr="00842E2F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hAnsi="Times New Roman" w:cs="Times New Roman"/>
                <w:color w:val="000000"/>
              </w:rPr>
              <w:t>1</w:t>
            </w:r>
            <w:r w:rsidRPr="00842E2F">
              <w:rPr>
                <w:rFonts w:ascii="Times New Roman" w:hAnsi="Times New Roman" w:cs="Times New Roman"/>
                <w:color w:val="000000"/>
              </w:rPr>
              <w:t>65.7</w:t>
            </w:r>
            <w:r w:rsidRPr="00842E2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842E2F">
              <w:rPr>
                <w:rFonts w:ascii="Times New Roman" w:hAnsi="Times New Roman" w:cs="Times New Roman"/>
                <w:color w:val="000000"/>
              </w:rPr>
              <w:t>3</w:t>
            </w:r>
            <w:r w:rsidRPr="00842E2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346DE3" w14:textId="17F4526A" w:rsidR="00F75388" w:rsidRPr="00842E2F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C95B03">
              <w:rPr>
                <w:rFonts w:ascii="Times New Roman" w:eastAsia="SimSun" w:hAnsi="Times New Roman" w:cs="Times New Roman"/>
                <w:color w:val="000000"/>
                <w:lang w:bidi="ar"/>
              </w:rPr>
              <w:t>-162.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</w:tr>
      <w:tr w:rsidR="00F75388" w:rsidRPr="00842E2F" w14:paraId="042FC8D4" w14:textId="77777777" w:rsidTr="00B626FC">
        <w:trPr>
          <w:trHeight w:val="286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299162" w14:textId="77777777" w:rsidR="00F75388" w:rsidRPr="00842E2F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42E2F">
              <w:rPr>
                <w:rFonts w:ascii="Times New Roman" w:hAnsi="Times New Roman" w:cs="Times New Roman"/>
                <w:color w:val="000000"/>
              </w:rPr>
              <w:t>C1 - C14 - C15 - C16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BB4978" w14:textId="77777777" w:rsidR="00F75388" w:rsidRPr="00842E2F" w:rsidRDefault="00C95B03" w:rsidP="00B626FC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42E2F">
              <w:rPr>
                <w:rFonts w:ascii="Times New Roman" w:hAnsi="Times New Roman" w:cs="Times New Roman"/>
                <w:color w:val="000000"/>
              </w:rPr>
              <w:t>51.1 (6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FE7DDF" w14:textId="64E01205" w:rsidR="00F75388" w:rsidRPr="00842E2F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C95B03">
              <w:rPr>
                <w:rFonts w:ascii="Times New Roman" w:eastAsia="SimSun" w:hAnsi="Times New Roman" w:cs="Times New Roman"/>
                <w:color w:val="000000"/>
                <w:lang w:bidi="ar"/>
              </w:rPr>
              <w:t>44.8</w:t>
            </w:r>
          </w:p>
        </w:tc>
      </w:tr>
      <w:tr w:rsidR="00F75388" w:rsidRPr="00842E2F" w14:paraId="27EF20B8" w14:textId="77777777" w:rsidTr="00B626FC">
        <w:trPr>
          <w:trHeight w:val="286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382763" w14:textId="77777777" w:rsidR="00F75388" w:rsidRPr="00842E2F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42E2F">
              <w:rPr>
                <w:rFonts w:ascii="Times New Roman" w:hAnsi="Times New Roman" w:cs="Times New Roman"/>
                <w:color w:val="000000"/>
              </w:rPr>
              <w:t>C13 - C14 - C15 - C16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BC78C" w14:textId="77777777" w:rsidR="00F75388" w:rsidRPr="00842E2F" w:rsidRDefault="00C95B03" w:rsidP="00B626FC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42E2F">
              <w:rPr>
                <w:rFonts w:ascii="Times New Roman" w:hAnsi="Times New Roman" w:cs="Times New Roman"/>
                <w:color w:val="000000"/>
              </w:rPr>
              <w:t>−</w:t>
            </w:r>
            <w:r w:rsidRPr="00842E2F">
              <w:rPr>
                <w:rFonts w:ascii="Times New Roman" w:hAnsi="Times New Roman" w:cs="Times New Roman"/>
                <w:color w:val="000000"/>
              </w:rPr>
              <w:t>1</w:t>
            </w:r>
            <w:r w:rsidRPr="00842E2F">
              <w:rPr>
                <w:rFonts w:ascii="Times New Roman" w:hAnsi="Times New Roman" w:cs="Times New Roman"/>
                <w:color w:val="000000"/>
              </w:rPr>
              <w:t xml:space="preserve">27.8 </w:t>
            </w:r>
            <w:r w:rsidRPr="00842E2F">
              <w:rPr>
                <w:rFonts w:ascii="Times New Roman" w:hAnsi="Times New Roman" w:cs="Times New Roman"/>
                <w:color w:val="000000"/>
              </w:rPr>
              <w:t>(</w:t>
            </w:r>
            <w:r w:rsidRPr="00842E2F">
              <w:rPr>
                <w:rFonts w:ascii="Times New Roman" w:hAnsi="Times New Roman" w:cs="Times New Roman"/>
                <w:color w:val="000000"/>
              </w:rPr>
              <w:t>4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3323BF" w14:textId="038D2DE2" w:rsidR="00F75388" w:rsidRPr="00842E2F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C95B03">
              <w:rPr>
                <w:rFonts w:ascii="Times New Roman" w:eastAsia="SimSun" w:hAnsi="Times New Roman" w:cs="Times New Roman"/>
                <w:color w:val="000000"/>
                <w:lang w:bidi="ar"/>
              </w:rPr>
              <w:t>-13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0</w:t>
            </w:r>
          </w:p>
        </w:tc>
      </w:tr>
      <w:tr w:rsidR="00F75388" w:rsidRPr="00842E2F" w14:paraId="2F33DEAB" w14:textId="77777777" w:rsidTr="00B626FC">
        <w:trPr>
          <w:trHeight w:val="286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6ED84" w14:textId="77777777" w:rsidR="00F75388" w:rsidRPr="00842E2F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42E2F">
              <w:rPr>
                <w:rFonts w:ascii="Times New Roman" w:hAnsi="Times New Roman" w:cs="Times New Roman"/>
                <w:color w:val="000000"/>
              </w:rPr>
              <w:t>C14 - C15 - C16 - C17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929D0C" w14:textId="77777777" w:rsidR="00F75388" w:rsidRPr="00842E2F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175.5 (3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9FA2C3" w14:textId="0BE84D11" w:rsidR="00F75388" w:rsidRPr="00842E2F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C95B03">
              <w:rPr>
                <w:rFonts w:ascii="Times New Roman" w:eastAsia="SimSun" w:hAnsi="Times New Roman" w:cs="Times New Roman"/>
                <w:color w:val="000000"/>
                <w:lang w:bidi="ar"/>
              </w:rPr>
              <w:t>179.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</w:tr>
      <w:tr w:rsidR="00F75388" w:rsidRPr="00842E2F" w14:paraId="733AF87D" w14:textId="77777777" w:rsidTr="00B626FC">
        <w:trPr>
          <w:trHeight w:val="286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21910" w14:textId="77777777" w:rsidR="00F75388" w:rsidRPr="00842E2F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42E2F">
              <w:rPr>
                <w:rFonts w:ascii="Times New Roman" w:hAnsi="Times New Roman" w:cs="Times New Roman"/>
                <w:color w:val="000000"/>
              </w:rPr>
              <w:t>C15 - C16 - C17 -</w:t>
            </w:r>
            <w:r w:rsidRPr="00842E2F">
              <w:rPr>
                <w:rFonts w:ascii="Times New Roman" w:hAnsi="Times New Roman" w:cs="Times New Roman"/>
                <w:color w:val="000000"/>
              </w:rPr>
              <w:t xml:space="preserve"> C18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B87DF0" w14:textId="77777777" w:rsidR="00F75388" w:rsidRPr="00842E2F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hAnsi="Times New Roman" w:cs="Times New Roman"/>
                <w:color w:val="000000"/>
              </w:rPr>
              <w:t>−</w:t>
            </w:r>
            <w:r w:rsidRPr="00842E2F">
              <w:rPr>
                <w:rFonts w:ascii="Times New Roman" w:hAnsi="Times New Roman" w:cs="Times New Roman"/>
                <w:color w:val="000000"/>
              </w:rPr>
              <w:t>17</w:t>
            </w:r>
            <w:r w:rsidRPr="00842E2F">
              <w:rPr>
                <w:rFonts w:ascii="Times New Roman" w:hAnsi="Times New Roman" w:cs="Times New Roman"/>
                <w:color w:val="000000"/>
              </w:rPr>
              <w:t>3.6</w:t>
            </w:r>
            <w:r w:rsidRPr="00842E2F">
              <w:rPr>
                <w:rFonts w:ascii="Times New Roman" w:hAnsi="Times New Roman" w:cs="Times New Roman"/>
                <w:color w:val="000000"/>
              </w:rPr>
              <w:t xml:space="preserve"> (3</w:t>
            </w:r>
            <w:r w:rsidRPr="00842E2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C4353C" w14:textId="1A0BFC10" w:rsidR="00F75388" w:rsidRPr="00842E2F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C95B03">
              <w:rPr>
                <w:rFonts w:ascii="Times New Roman" w:eastAsia="SimSun" w:hAnsi="Times New Roman" w:cs="Times New Roman"/>
                <w:color w:val="000000"/>
                <w:lang w:bidi="ar"/>
              </w:rPr>
              <w:t>-172.5</w:t>
            </w:r>
          </w:p>
        </w:tc>
      </w:tr>
      <w:tr w:rsidR="00F75388" w:rsidRPr="00842E2F" w14:paraId="7B1A815C" w14:textId="77777777" w:rsidTr="00B626FC">
        <w:trPr>
          <w:trHeight w:val="286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5BCE5E" w14:textId="77777777" w:rsidR="00F75388" w:rsidRPr="00842E2F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C16 - C17 - C18 - C19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8C8D6" w14:textId="77777777" w:rsidR="00F75388" w:rsidRPr="00842E2F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hAnsi="Times New Roman" w:cs="Times New Roman"/>
                <w:color w:val="000000"/>
              </w:rPr>
              <w:t>−</w:t>
            </w:r>
            <w:r w:rsidRPr="00842E2F">
              <w:rPr>
                <w:rFonts w:ascii="Times New Roman" w:hAnsi="Times New Roman" w:cs="Times New Roman"/>
                <w:color w:val="000000"/>
              </w:rPr>
              <w:t>1</w:t>
            </w:r>
            <w:r w:rsidRPr="00842E2F">
              <w:rPr>
                <w:rFonts w:ascii="Times New Roman" w:hAnsi="Times New Roman" w:cs="Times New Roman"/>
                <w:color w:val="000000"/>
              </w:rPr>
              <w:t>5.6</w:t>
            </w:r>
            <w:r w:rsidRPr="00842E2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842E2F">
              <w:rPr>
                <w:rFonts w:ascii="Times New Roman" w:hAnsi="Times New Roman" w:cs="Times New Roman"/>
                <w:color w:val="000000"/>
              </w:rPr>
              <w:t>5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0D87AB" w14:textId="46F61C30" w:rsidR="00F75388" w:rsidRPr="00842E2F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C95B03">
              <w:rPr>
                <w:rFonts w:ascii="Times New Roman" w:eastAsia="SimSun" w:hAnsi="Times New Roman" w:cs="Times New Roman"/>
                <w:color w:val="000000"/>
                <w:lang w:bidi="ar"/>
              </w:rPr>
              <w:t>18.5</w:t>
            </w:r>
          </w:p>
        </w:tc>
      </w:tr>
      <w:tr w:rsidR="00F75388" w:rsidRPr="00842E2F" w14:paraId="149E479B" w14:textId="77777777" w:rsidTr="00B626FC">
        <w:trPr>
          <w:trHeight w:val="286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1A93F" w14:textId="77777777" w:rsidR="00F75388" w:rsidRPr="00842E2F" w:rsidRDefault="00C95B03" w:rsidP="00B626FC">
            <w:pPr>
              <w:spacing w:after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42E2F">
              <w:rPr>
                <w:rFonts w:ascii="Times New Roman" w:eastAsia="SimSun" w:hAnsi="Times New Roman" w:cs="Times New Roman"/>
                <w:color w:val="000000"/>
                <w:lang w:bidi="ar"/>
              </w:rPr>
              <w:t>C16 - C17 - C18 - C23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26B56B" w14:textId="77777777" w:rsidR="00F75388" w:rsidRPr="00842E2F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842E2F">
              <w:rPr>
                <w:rFonts w:ascii="Times New Roman" w:hAnsi="Times New Roman" w:cs="Times New Roman"/>
                <w:color w:val="000000"/>
              </w:rPr>
              <w:t>1</w:t>
            </w:r>
            <w:r w:rsidRPr="00842E2F">
              <w:rPr>
                <w:rFonts w:ascii="Times New Roman" w:hAnsi="Times New Roman" w:cs="Times New Roman"/>
                <w:color w:val="000000"/>
              </w:rPr>
              <w:t>64.7</w:t>
            </w:r>
            <w:r w:rsidRPr="00842E2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842E2F">
              <w:rPr>
                <w:rFonts w:ascii="Times New Roman" w:hAnsi="Times New Roman" w:cs="Times New Roman"/>
                <w:color w:val="000000"/>
              </w:rPr>
              <w:t>3</w:t>
            </w:r>
            <w:r w:rsidRPr="00842E2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ABA69" w14:textId="4E28F377" w:rsidR="00F75388" w:rsidRPr="00842E2F" w:rsidRDefault="00C95B03" w:rsidP="00B626FC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C95B03">
              <w:rPr>
                <w:rFonts w:ascii="Times New Roman" w:eastAsia="SimSun" w:hAnsi="Times New Roman" w:cs="Times New Roman"/>
                <w:color w:val="000000"/>
                <w:lang w:bidi="ar"/>
              </w:rPr>
              <w:t>-162.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</w:t>
            </w:r>
          </w:p>
        </w:tc>
      </w:tr>
    </w:tbl>
    <w:p w14:paraId="172DC9B9" w14:textId="77777777" w:rsidR="00F75388" w:rsidRDefault="00F75388"/>
    <w:sectPr w:rsidR="00F75388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8873770"/>
    <w:rsid w:val="00842E2F"/>
    <w:rsid w:val="00B626FC"/>
    <w:rsid w:val="00C95B03"/>
    <w:rsid w:val="00F75388"/>
    <w:rsid w:val="050D54BA"/>
    <w:rsid w:val="112E3158"/>
    <w:rsid w:val="1B966545"/>
    <w:rsid w:val="2A6D3F38"/>
    <w:rsid w:val="389D0AD1"/>
    <w:rsid w:val="3A0270DC"/>
    <w:rsid w:val="41D22401"/>
    <w:rsid w:val="42CD24B4"/>
    <w:rsid w:val="4A060FC9"/>
    <w:rsid w:val="5C215330"/>
    <w:rsid w:val="618542C9"/>
    <w:rsid w:val="632249C4"/>
    <w:rsid w:val="66C917D1"/>
    <w:rsid w:val="68873770"/>
    <w:rsid w:val="77F85281"/>
    <w:rsid w:val="78C72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4782FA"/>
  <w15:docId w15:val="{9E0F7339-4C19-46BA-B341-4513A1C4B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MY" w:eastAsia="en-MY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qFormat/>
    <w:rPr>
      <w:rFonts w:ascii="Calibri" w:hAnsi="Calibri" w:cs="Calibri" w:hint="default"/>
      <w:b/>
      <w:i/>
      <w:color w:val="000000"/>
      <w:sz w:val="22"/>
      <w:szCs w:val="22"/>
      <w:u w:val="none"/>
    </w:rPr>
  </w:style>
  <w:style w:type="character" w:customStyle="1" w:styleId="font41">
    <w:name w:val="font41"/>
    <w:qFormat/>
    <w:rPr>
      <w:rFonts w:ascii="Times New Roman" w:hAnsi="Times New Roman" w:cs="Times New Roman" w:hint="default"/>
      <w:b/>
      <w:i/>
      <w:color w:val="000000"/>
      <w:sz w:val="22"/>
      <w:szCs w:val="22"/>
      <w:u w:val="none"/>
    </w:rPr>
  </w:style>
  <w:style w:type="character" w:customStyle="1" w:styleId="font31">
    <w:name w:val="font31"/>
    <w:qFormat/>
    <w:rPr>
      <w:rFonts w:ascii="SimSun" w:eastAsia="SimSun" w:hAnsi="SimSun" w:cs="SimSun" w:hint="eastAsia"/>
      <w:b/>
      <w:i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</dc:creator>
  <cp:lastModifiedBy>Muhamad Fikri Bin Zaini</cp:lastModifiedBy>
  <cp:revision>2</cp:revision>
  <dcterms:created xsi:type="dcterms:W3CDTF">2018-09-20T08:26:00Z</dcterms:created>
  <dcterms:modified xsi:type="dcterms:W3CDTF">2019-03-23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456</vt:lpwstr>
  </property>
</Properties>
</file>